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7AE09" w14:textId="71EDBCF5" w:rsidR="00F167D9" w:rsidRPr="00A23986" w:rsidRDefault="00F167D9" w:rsidP="00DF3299">
      <w:pPr>
        <w:spacing w:before="100" w:beforeAutospacing="1" w:after="100" w:afterAutospacing="1" w:line="240" w:lineRule="auto"/>
        <w:jc w:val="center"/>
        <w:outlineLvl w:val="1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A239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upplementary Table S1. Sample counts by county and by year (2004–202</w:t>
      </w:r>
      <w:r w:rsidR="00FC4F93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3</w:t>
      </w:r>
      <w:r w:rsidRPr="00A239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)</w:t>
      </w:r>
    </w:p>
    <w:p w14:paraId="053C88BC" w14:textId="77777777" w:rsidR="00F167D9" w:rsidRPr="00A23986" w:rsidRDefault="00F167D9" w:rsidP="00DF3299">
      <w:pPr>
        <w:spacing w:before="100" w:beforeAutospacing="1"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A239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1-A. Samples per county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1"/>
        <w:gridCol w:w="929"/>
      </w:tblGrid>
      <w:tr w:rsidR="00F167D9" w:rsidRPr="00A23986" w14:paraId="42CA5B4C" w14:textId="77777777" w:rsidTr="00DF3299">
        <w:trPr>
          <w:tblHeader/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564945" w14:textId="77777777" w:rsidR="00F167D9" w:rsidRPr="00A23986" w:rsidRDefault="00F167D9" w:rsidP="00F1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un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45C604" w14:textId="77777777" w:rsidR="00F167D9" w:rsidRPr="00A23986" w:rsidRDefault="00F167D9" w:rsidP="00F1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amples</w:t>
            </w:r>
          </w:p>
        </w:tc>
      </w:tr>
      <w:tr w:rsidR="00F167D9" w:rsidRPr="00A23986" w14:paraId="6D1BA9D7" w14:textId="77777777" w:rsidTr="00DF329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81D5643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ardeskan</w:t>
            </w:r>
          </w:p>
        </w:tc>
        <w:tc>
          <w:tcPr>
            <w:tcW w:w="0" w:type="auto"/>
            <w:vAlign w:val="center"/>
            <w:hideMark/>
          </w:tcPr>
          <w:p w14:paraId="48833882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F167D9" w:rsidRPr="00A23986" w14:paraId="7A214C15" w14:textId="77777777" w:rsidTr="00DF329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94F9C68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henaran</w:t>
            </w:r>
          </w:p>
        </w:tc>
        <w:tc>
          <w:tcPr>
            <w:tcW w:w="0" w:type="auto"/>
            <w:vAlign w:val="center"/>
            <w:hideMark/>
          </w:tcPr>
          <w:p w14:paraId="5E3032FF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F167D9" w:rsidRPr="00A23986" w14:paraId="20212F82" w14:textId="77777777" w:rsidTr="00DF329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A70AD99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aregaz</w:t>
            </w:r>
          </w:p>
        </w:tc>
        <w:tc>
          <w:tcPr>
            <w:tcW w:w="0" w:type="auto"/>
            <w:vAlign w:val="center"/>
            <w:hideMark/>
          </w:tcPr>
          <w:p w14:paraId="7FC0BD0A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F167D9" w:rsidRPr="00A23986" w14:paraId="34A419D4" w14:textId="77777777" w:rsidTr="00DF329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4283FE8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ariman</w:t>
            </w:r>
          </w:p>
        </w:tc>
        <w:tc>
          <w:tcPr>
            <w:tcW w:w="0" w:type="auto"/>
            <w:vAlign w:val="center"/>
            <w:hideMark/>
          </w:tcPr>
          <w:p w14:paraId="07286B2C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F167D9" w:rsidRPr="00A23986" w14:paraId="49A2B2E4" w14:textId="77777777" w:rsidTr="00DF329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67F9F41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nabad</w:t>
            </w:r>
          </w:p>
        </w:tc>
        <w:tc>
          <w:tcPr>
            <w:tcW w:w="0" w:type="auto"/>
            <w:vAlign w:val="center"/>
            <w:hideMark/>
          </w:tcPr>
          <w:p w14:paraId="390D2DCC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F167D9" w:rsidRPr="00A23986" w14:paraId="0DAA6B7C" w14:textId="77777777" w:rsidTr="00DF329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1B5AF1F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alat-e-Nader</w:t>
            </w:r>
          </w:p>
        </w:tc>
        <w:tc>
          <w:tcPr>
            <w:tcW w:w="0" w:type="auto"/>
            <w:vAlign w:val="center"/>
            <w:hideMark/>
          </w:tcPr>
          <w:p w14:paraId="320BE705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F167D9" w:rsidRPr="00A23986" w14:paraId="72E4CB2F" w14:textId="77777777" w:rsidTr="00DF329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DEA3528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ashmar</w:t>
            </w:r>
          </w:p>
        </w:tc>
        <w:tc>
          <w:tcPr>
            <w:tcW w:w="0" w:type="auto"/>
            <w:vAlign w:val="center"/>
            <w:hideMark/>
          </w:tcPr>
          <w:p w14:paraId="7D0639D0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F167D9" w:rsidRPr="00A23986" w14:paraId="0E39CECC" w14:textId="77777777" w:rsidTr="00DF329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E53B632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haf</w:t>
            </w:r>
          </w:p>
        </w:tc>
        <w:tc>
          <w:tcPr>
            <w:tcW w:w="0" w:type="auto"/>
            <w:vAlign w:val="center"/>
            <w:hideMark/>
          </w:tcPr>
          <w:p w14:paraId="7C817A32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F167D9" w:rsidRPr="00A23986" w14:paraId="04DBFCF7" w14:textId="77777777" w:rsidTr="00DF329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ABF1AAF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shhad</w:t>
            </w:r>
          </w:p>
        </w:tc>
        <w:tc>
          <w:tcPr>
            <w:tcW w:w="0" w:type="auto"/>
            <w:vAlign w:val="center"/>
            <w:hideMark/>
          </w:tcPr>
          <w:p w14:paraId="706F9CB7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F167D9" w:rsidRPr="00A23986" w14:paraId="17F9EDE3" w14:textId="77777777" w:rsidTr="00DF329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684332D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eyshabur</w:t>
            </w:r>
          </w:p>
        </w:tc>
        <w:tc>
          <w:tcPr>
            <w:tcW w:w="0" w:type="auto"/>
            <w:vAlign w:val="center"/>
            <w:hideMark/>
          </w:tcPr>
          <w:p w14:paraId="18ABF59B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F167D9" w:rsidRPr="00A23986" w14:paraId="24B32B18" w14:textId="77777777" w:rsidTr="00DF329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A27E83E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uchan</w:t>
            </w:r>
          </w:p>
        </w:tc>
        <w:tc>
          <w:tcPr>
            <w:tcW w:w="0" w:type="auto"/>
            <w:vAlign w:val="center"/>
            <w:hideMark/>
          </w:tcPr>
          <w:p w14:paraId="18057701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F167D9" w:rsidRPr="00A23986" w14:paraId="0AB2A806" w14:textId="77777777" w:rsidTr="00DF329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889075F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oshtkhar</w:t>
            </w:r>
          </w:p>
        </w:tc>
        <w:tc>
          <w:tcPr>
            <w:tcW w:w="0" w:type="auto"/>
            <w:vAlign w:val="center"/>
            <w:hideMark/>
          </w:tcPr>
          <w:p w14:paraId="0BEC7E36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F167D9" w:rsidRPr="00A23986" w14:paraId="3504AF1E" w14:textId="77777777" w:rsidTr="00DF329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2E4AFD2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abzevar</w:t>
            </w:r>
          </w:p>
        </w:tc>
        <w:tc>
          <w:tcPr>
            <w:tcW w:w="0" w:type="auto"/>
            <w:vAlign w:val="center"/>
            <w:hideMark/>
          </w:tcPr>
          <w:p w14:paraId="1A39C343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F167D9" w:rsidRPr="00A23986" w14:paraId="2BDD5F4A" w14:textId="77777777" w:rsidTr="00DF329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FBEF136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arakhs</w:t>
            </w:r>
          </w:p>
        </w:tc>
        <w:tc>
          <w:tcPr>
            <w:tcW w:w="0" w:type="auto"/>
            <w:vAlign w:val="center"/>
            <w:hideMark/>
          </w:tcPr>
          <w:p w14:paraId="2B3859E5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F167D9" w:rsidRPr="00A23986" w14:paraId="02DA1327" w14:textId="77777777" w:rsidTr="00DF329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69D5D17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aybad</w:t>
            </w:r>
          </w:p>
        </w:tc>
        <w:tc>
          <w:tcPr>
            <w:tcW w:w="0" w:type="auto"/>
            <w:vAlign w:val="center"/>
            <w:hideMark/>
          </w:tcPr>
          <w:p w14:paraId="3E0938F0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F167D9" w:rsidRPr="00A23986" w14:paraId="36371C87" w14:textId="77777777" w:rsidTr="00DF329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31D68FB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rbat-e Heydariyeh</w:t>
            </w:r>
          </w:p>
        </w:tc>
        <w:tc>
          <w:tcPr>
            <w:tcW w:w="0" w:type="auto"/>
            <w:vAlign w:val="center"/>
            <w:hideMark/>
          </w:tcPr>
          <w:p w14:paraId="1A51264D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F167D9" w:rsidRPr="00A23986" w14:paraId="48A1A4DD" w14:textId="77777777" w:rsidTr="00DF329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B4E40F9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rbat-e Jam</w:t>
            </w:r>
          </w:p>
        </w:tc>
        <w:tc>
          <w:tcPr>
            <w:tcW w:w="0" w:type="auto"/>
            <w:vAlign w:val="center"/>
            <w:hideMark/>
          </w:tcPr>
          <w:p w14:paraId="041F8799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F167D9" w:rsidRPr="00A23986" w14:paraId="57803C80" w14:textId="77777777" w:rsidTr="00DF329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C3E9988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08950227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323</w:t>
            </w:r>
          </w:p>
        </w:tc>
      </w:tr>
    </w:tbl>
    <w:p w14:paraId="6D9DEC63" w14:textId="7746E71B" w:rsidR="00F167D9" w:rsidRPr="00A23986" w:rsidRDefault="00F167D9" w:rsidP="00F167D9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5E8295C3" w14:textId="77777777" w:rsidR="00F167D9" w:rsidRPr="00A23986" w:rsidRDefault="00F167D9" w:rsidP="00DF3299">
      <w:pPr>
        <w:spacing w:before="100" w:beforeAutospacing="1"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A239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1-B. Samples per year (Gregorian years)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2"/>
        <w:gridCol w:w="929"/>
      </w:tblGrid>
      <w:tr w:rsidR="00F167D9" w:rsidRPr="00A23986" w14:paraId="3AF22210" w14:textId="77777777" w:rsidTr="00DF3299">
        <w:trPr>
          <w:tblHeader/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B84729" w14:textId="77777777" w:rsidR="00F167D9" w:rsidRPr="00A23986" w:rsidRDefault="00F167D9" w:rsidP="00DF32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8ECA43" w14:textId="77777777" w:rsidR="00F167D9" w:rsidRPr="00A23986" w:rsidRDefault="00F167D9" w:rsidP="00DF32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amples</w:t>
            </w:r>
          </w:p>
        </w:tc>
      </w:tr>
      <w:tr w:rsidR="00F167D9" w:rsidRPr="00A23986" w14:paraId="116A0137" w14:textId="77777777" w:rsidTr="00DF329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611A2B8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0" w:type="auto"/>
            <w:vAlign w:val="center"/>
            <w:hideMark/>
          </w:tcPr>
          <w:p w14:paraId="1D9C54B2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F167D9" w:rsidRPr="00A23986" w14:paraId="20D05EFB" w14:textId="77777777" w:rsidTr="00DF329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ABD5893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0" w:type="auto"/>
            <w:vAlign w:val="center"/>
            <w:hideMark/>
          </w:tcPr>
          <w:p w14:paraId="3CFBBEB8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F167D9" w:rsidRPr="00A23986" w14:paraId="2AAECBD8" w14:textId="77777777" w:rsidTr="00DF329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4D87742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0" w:type="auto"/>
            <w:vAlign w:val="center"/>
            <w:hideMark/>
          </w:tcPr>
          <w:p w14:paraId="2F640208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F167D9" w:rsidRPr="00A23986" w14:paraId="5A8EA31E" w14:textId="77777777" w:rsidTr="00DF329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ECED645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0" w:type="auto"/>
            <w:vAlign w:val="center"/>
            <w:hideMark/>
          </w:tcPr>
          <w:p w14:paraId="2FFEBC68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F167D9" w:rsidRPr="00A23986" w14:paraId="7F1DAB66" w14:textId="77777777" w:rsidTr="00DF329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D149EB9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0" w:type="auto"/>
            <w:vAlign w:val="center"/>
            <w:hideMark/>
          </w:tcPr>
          <w:p w14:paraId="0B19FD78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F167D9" w:rsidRPr="00A23986" w14:paraId="724E1843" w14:textId="77777777" w:rsidTr="00DF329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0455AD9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0" w:type="auto"/>
            <w:vAlign w:val="center"/>
            <w:hideMark/>
          </w:tcPr>
          <w:p w14:paraId="6FBAF4CC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F167D9" w:rsidRPr="00A23986" w14:paraId="6218DD81" w14:textId="77777777" w:rsidTr="00DF329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905C0BF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0" w:type="auto"/>
            <w:vAlign w:val="center"/>
            <w:hideMark/>
          </w:tcPr>
          <w:p w14:paraId="2CC02359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F167D9" w:rsidRPr="00A23986" w14:paraId="2513B54E" w14:textId="77777777" w:rsidTr="00DF329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EF68556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0" w:type="auto"/>
            <w:vAlign w:val="center"/>
            <w:hideMark/>
          </w:tcPr>
          <w:p w14:paraId="02662E87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F167D9" w:rsidRPr="00A23986" w14:paraId="23EEFFEB" w14:textId="77777777" w:rsidTr="00DF329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01F3707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0" w:type="auto"/>
            <w:vAlign w:val="center"/>
            <w:hideMark/>
          </w:tcPr>
          <w:p w14:paraId="488EA8D0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F167D9" w:rsidRPr="00A23986" w14:paraId="0F5CFD20" w14:textId="77777777" w:rsidTr="00DF329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2DC9FC2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0" w:type="auto"/>
            <w:vAlign w:val="center"/>
            <w:hideMark/>
          </w:tcPr>
          <w:p w14:paraId="04E99099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F167D9" w:rsidRPr="00A23986" w14:paraId="35AD19B0" w14:textId="77777777" w:rsidTr="00DF329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D67694C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0" w:type="auto"/>
            <w:vAlign w:val="center"/>
            <w:hideMark/>
          </w:tcPr>
          <w:p w14:paraId="033F7D0D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F167D9" w:rsidRPr="00A23986" w14:paraId="52A5B448" w14:textId="77777777" w:rsidTr="00DF329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CBF5718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2015</w:t>
            </w:r>
          </w:p>
        </w:tc>
        <w:tc>
          <w:tcPr>
            <w:tcW w:w="0" w:type="auto"/>
            <w:vAlign w:val="center"/>
            <w:hideMark/>
          </w:tcPr>
          <w:p w14:paraId="637D229C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F167D9" w:rsidRPr="00A23986" w14:paraId="51CD5022" w14:textId="77777777" w:rsidTr="00DF329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A02006E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0" w:type="auto"/>
            <w:vAlign w:val="center"/>
            <w:hideMark/>
          </w:tcPr>
          <w:p w14:paraId="79D7405E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F167D9" w:rsidRPr="00A23986" w14:paraId="2D163A88" w14:textId="77777777" w:rsidTr="00DF329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C87F71A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0" w:type="auto"/>
            <w:vAlign w:val="center"/>
            <w:hideMark/>
          </w:tcPr>
          <w:p w14:paraId="171F769E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F167D9" w:rsidRPr="00A23986" w14:paraId="2C114A37" w14:textId="77777777" w:rsidTr="00DF329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8D0308C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0" w:type="auto"/>
            <w:vAlign w:val="center"/>
            <w:hideMark/>
          </w:tcPr>
          <w:p w14:paraId="75E34D16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F167D9" w:rsidRPr="00A23986" w14:paraId="4A4E76F1" w14:textId="77777777" w:rsidTr="00DF329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E58F853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263B418D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F167D9" w:rsidRPr="00A23986" w14:paraId="13F03A4B" w14:textId="77777777" w:rsidTr="00DF329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F35E8A6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122AEDC4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F167D9" w:rsidRPr="00A23986" w14:paraId="07891D8B" w14:textId="77777777" w:rsidTr="00DF329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1F90AAB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0" w:type="auto"/>
            <w:vAlign w:val="center"/>
            <w:hideMark/>
          </w:tcPr>
          <w:p w14:paraId="4A1AF72C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F167D9" w:rsidRPr="00A23986" w14:paraId="1A6A06CB" w14:textId="77777777" w:rsidTr="00DF329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23F1DB6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0" w:type="auto"/>
            <w:vAlign w:val="center"/>
            <w:hideMark/>
          </w:tcPr>
          <w:p w14:paraId="3A639C25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F167D9" w:rsidRPr="00A23986" w14:paraId="085BF5B3" w14:textId="77777777" w:rsidTr="00DF329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0935AEE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60145DB6" w14:textId="77777777" w:rsidR="00F167D9" w:rsidRPr="00A23986" w:rsidRDefault="00F167D9" w:rsidP="00F167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398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323</w:t>
            </w:r>
          </w:p>
        </w:tc>
      </w:tr>
    </w:tbl>
    <w:p w14:paraId="4AED7AB1" w14:textId="77092E3D" w:rsidR="00F167D9" w:rsidRPr="00A23986" w:rsidRDefault="00F167D9" w:rsidP="00F167D9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510EDD85" w14:textId="77777777" w:rsidR="000C5CB8" w:rsidRPr="00A23986" w:rsidRDefault="000C5CB8">
      <w:pPr>
        <w:rPr>
          <w:sz w:val="24"/>
          <w:szCs w:val="24"/>
        </w:rPr>
      </w:pPr>
    </w:p>
    <w:sectPr w:rsidR="000C5CB8" w:rsidRPr="00A239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7D9"/>
    <w:rsid w:val="000C5CB8"/>
    <w:rsid w:val="00325174"/>
    <w:rsid w:val="003C0002"/>
    <w:rsid w:val="00452E08"/>
    <w:rsid w:val="00650000"/>
    <w:rsid w:val="00803566"/>
    <w:rsid w:val="00A23986"/>
    <w:rsid w:val="00A6578B"/>
    <w:rsid w:val="00C25815"/>
    <w:rsid w:val="00CD2B55"/>
    <w:rsid w:val="00CE7542"/>
    <w:rsid w:val="00DF3299"/>
    <w:rsid w:val="00E12A23"/>
    <w:rsid w:val="00F167D9"/>
    <w:rsid w:val="00FC4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4A80C"/>
  <w15:chartTrackingRefBased/>
  <w15:docId w15:val="{EEA49A5C-F825-479B-8BDA-FBA6D1F89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n">
    <w:name w:val="pn"/>
    <w:basedOn w:val="Normal"/>
    <w:link w:val="pnChar"/>
    <w:autoRedefine/>
    <w:qFormat/>
    <w:rsid w:val="00CE7542"/>
    <w:pPr>
      <w:bidi/>
      <w:spacing w:after="0" w:line="240" w:lineRule="auto"/>
      <w:ind w:left="360"/>
      <w:jc w:val="center"/>
    </w:pPr>
    <w:rPr>
      <w:rFonts w:ascii="B Zar" w:hAnsi="B Zar" w:cs="B Zar"/>
      <w:color w:val="000000"/>
      <w:sz w:val="28"/>
      <w:szCs w:val="28"/>
    </w:rPr>
  </w:style>
  <w:style w:type="character" w:customStyle="1" w:styleId="pnChar">
    <w:name w:val="pn Char"/>
    <w:basedOn w:val="DefaultParagraphFont"/>
    <w:link w:val="pn"/>
    <w:rsid w:val="00CE7542"/>
    <w:rPr>
      <w:rFonts w:ascii="B Zar" w:hAnsi="B Zar" w:cs="B Zar"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657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90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254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74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25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26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35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a</dc:creator>
  <cp:keywords/>
  <dc:description/>
  <cp:lastModifiedBy>giga</cp:lastModifiedBy>
  <cp:revision>5</cp:revision>
  <dcterms:created xsi:type="dcterms:W3CDTF">2025-11-14T05:07:00Z</dcterms:created>
  <dcterms:modified xsi:type="dcterms:W3CDTF">2025-11-16T20:15:00Z</dcterms:modified>
</cp:coreProperties>
</file>